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6B059" w14:textId="05ADCD69" w:rsidR="00E92974" w:rsidRPr="00784E7F" w:rsidRDefault="00511BF7" w:rsidP="00E92974">
      <w:pPr>
        <w:autoSpaceDE w:val="0"/>
        <w:autoSpaceDN w:val="0"/>
        <w:adjustRightInd w:val="0"/>
        <w:snapToGrid w:val="0"/>
        <w:jc w:val="left"/>
        <w:rPr>
          <w:b/>
          <w:sz w:val="22"/>
          <w:szCs w:val="22"/>
        </w:rPr>
      </w:pPr>
      <w:r w:rsidRPr="00784E7F">
        <w:rPr>
          <w:b/>
          <w:sz w:val="22"/>
          <w:szCs w:val="22"/>
        </w:rPr>
        <w:t>Supplemental Table S1</w:t>
      </w:r>
      <w:r w:rsidR="00BC0A01" w:rsidRPr="00BC0A01">
        <w:rPr>
          <w:b/>
          <w:sz w:val="22"/>
          <w:szCs w:val="22"/>
        </w:rPr>
        <w:t xml:space="preserve"> | </w:t>
      </w:r>
      <w:bookmarkStart w:id="0" w:name="_GoBack"/>
      <w:bookmarkEnd w:id="0"/>
      <w:r w:rsidR="00E92974" w:rsidRPr="00784E7F">
        <w:rPr>
          <w:rFonts w:hint="eastAsia"/>
          <w:b/>
          <w:sz w:val="22"/>
          <w:szCs w:val="22"/>
        </w:rPr>
        <w:t>Primers used in PCR amplification and Primers used in RT-PCR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3737"/>
        <w:gridCol w:w="3813"/>
        <w:gridCol w:w="1099"/>
      </w:tblGrid>
      <w:tr w:rsidR="00E92974" w:rsidRPr="00957D55" w14:paraId="76452D61" w14:textId="77777777" w:rsidTr="00E92974">
        <w:trPr>
          <w:trHeight w:val="280"/>
          <w:jc w:val="center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27B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5C9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Forward Primer (5’→3’)</w:t>
            </w:r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127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Reverse Primer (5’→3’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C0E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ize (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92974" w:rsidRPr="00957D55" w14:paraId="30E04341" w14:textId="77777777" w:rsidTr="00E92974">
        <w:trPr>
          <w:trHeight w:val="280"/>
          <w:jc w:val="center"/>
        </w:trPr>
        <w:tc>
          <w:tcPr>
            <w:tcW w:w="44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E3B7" w14:textId="77777777" w:rsidR="00E92974" w:rsidRPr="00957D55" w:rsidRDefault="00E92974" w:rsidP="000A401A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Primers for PCR amplificatio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B88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92974" w:rsidRPr="00957D55" w14:paraId="77DBD4D6" w14:textId="77777777" w:rsidTr="00E92974">
        <w:trPr>
          <w:trHeight w:val="280"/>
          <w:jc w:val="center"/>
        </w:trPr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F14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gy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E4E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TTGGTGACGTAATCGGTA</w:t>
            </w:r>
          </w:p>
        </w:tc>
        <w:tc>
          <w:tcPr>
            <w:tcW w:w="1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21C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CGTACCGTCATAGTTATCC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6B9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51</w:t>
            </w:r>
          </w:p>
        </w:tc>
      </w:tr>
      <w:tr w:rsidR="00E92974" w:rsidRPr="00957D55" w14:paraId="6717EF69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781177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gy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B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3E6D341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GCTGTCCGAACTGTACC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7E73979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GATCAGCGTCGCCACTTC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38A674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81</w:t>
            </w:r>
          </w:p>
        </w:tc>
      </w:tr>
      <w:tr w:rsidR="00E92974" w:rsidRPr="00957D55" w14:paraId="3A3B359A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C487CC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3E73B1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GTCGTTCTGATGCTCTC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78D239D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CCTGTTGTGGAACCAGT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402DE0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885</w:t>
            </w:r>
          </w:p>
        </w:tc>
      </w:tr>
      <w:tr w:rsidR="00E92974" w:rsidRPr="00957D55" w14:paraId="2BAF5559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C8431C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B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676A18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AGAGCACGCATCACTACA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501F395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CTTCGGACATCACGTAA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8E6B5A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768</w:t>
            </w:r>
          </w:p>
        </w:tc>
      </w:tr>
      <w:tr w:rsidR="00E92974" w:rsidRPr="00957D55" w14:paraId="1E987AFE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069F00F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omp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F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B2B0FD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TGAAGCGCAAAATCCTGGCAGC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3E0AB0C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CAGAACTGGTAAGTAAATACCGA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B2B864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089</w:t>
            </w:r>
          </w:p>
        </w:tc>
      </w:tr>
      <w:tr w:rsidR="00E92974" w:rsidRPr="00957D55" w14:paraId="4D1739D8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B32868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p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C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621F83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ATGCGATGTCAGAGCTG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03C5F6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AACAGCAGCTCGGCGTAT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724AAD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70</w:t>
            </w:r>
          </w:p>
        </w:tc>
      </w:tr>
      <w:tr w:rsidR="00E92974" w:rsidRPr="00957D55" w14:paraId="7730ADC1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F12F5A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p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E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565D30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CTCTTCCGATGAAGTGCT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E5D1CC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ACGGTATAGCGGCGGTAG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5255CA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40</w:t>
            </w:r>
          </w:p>
        </w:tc>
      </w:tr>
      <w:tr w:rsidR="00E92974" w:rsidRPr="00957D55" w14:paraId="24FF25FE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186B61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tol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C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805005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AGACGCTGATCCTCAATA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2EB4EA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GCTGATGGAGGCGTTAAT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835C50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717</w:t>
            </w:r>
          </w:p>
        </w:tc>
      </w:tr>
      <w:tr w:rsidR="00E92974" w:rsidRPr="00957D55" w14:paraId="5AC77F12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B613618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0B65391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CAACACTGACGCTATTA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454C29A8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TCAGCGGCAGCATATA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15E6E70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358</w:t>
            </w:r>
          </w:p>
        </w:tc>
      </w:tr>
      <w:tr w:rsidR="00E92974" w:rsidRPr="00957D55" w14:paraId="5D39EAE3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62B1C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R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0F4AE9C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TCCGCTGGGTCGCTTG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47F7198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GCGCCGCGGTGTTACT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D9B76F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285</w:t>
            </w:r>
          </w:p>
        </w:tc>
      </w:tr>
      <w:tr w:rsidR="00E92974" w:rsidRPr="00957D55" w14:paraId="16A6C087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1F4DD8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E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9E3952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TTTCACTCCTGCCCTC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ADED95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GTTGTTGCACGGTAGC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24460A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605</w:t>
            </w:r>
          </w:p>
        </w:tc>
      </w:tr>
      <w:tr w:rsidR="00E92974" w:rsidRPr="00957D55" w14:paraId="57C5BCD8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34B83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L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F8AC54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ATTATCAGTCTGGGATTTCG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9C0203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CGCCTTGCTTACATCATT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9FF68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608</w:t>
            </w:r>
          </w:p>
        </w:tc>
      </w:tr>
      <w:tr w:rsidR="00E92974" w:rsidRPr="00957D55" w14:paraId="260080F8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7EA979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H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5DC55B2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ATAAACTCTGCCCATACG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77460FC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ATAGCGGCGACAATACGC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55D90D4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840</w:t>
            </w:r>
          </w:p>
        </w:tc>
      </w:tr>
      <w:tr w:rsidR="00E92974" w:rsidRPr="00957D55" w14:paraId="688805B6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C60758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B8A695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CGCGGTTGGGATTATCC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7F7A3E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TAAAGCGCAAATTGGCGTA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2573CA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400</w:t>
            </w:r>
          </w:p>
        </w:tc>
      </w:tr>
      <w:tr w:rsidR="00E92974" w:rsidRPr="00957D55" w14:paraId="116A3E58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50109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uv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D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B98C21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TACCTGCTCGACAGCCT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E5B2C1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GCACTATGAGAGTCGGTC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AB78DF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100</w:t>
            </w:r>
          </w:p>
        </w:tc>
      </w:tr>
      <w:tr w:rsidR="00E92974" w:rsidRPr="00957D55" w14:paraId="317311A6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3E6615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omp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R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8319A0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GCGGCATCGGTTCATC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1EFD53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AGCAGGGCTTCCAGGT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8D284E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407</w:t>
            </w:r>
          </w:p>
        </w:tc>
      </w:tr>
      <w:tr w:rsidR="00E92974" w:rsidRPr="00957D55" w14:paraId="539B9E60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678E3D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sox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S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06C9CDCF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TCATCGCCTGGCTACA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6E926B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CTCGCCCGCAGACAAA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97FDE6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431</w:t>
            </w:r>
          </w:p>
        </w:tc>
      </w:tr>
      <w:tr w:rsidR="00E92974" w:rsidRPr="00957D55" w14:paraId="0A1B368E" w14:textId="77777777" w:rsidTr="00E92974">
        <w:trPr>
          <w:trHeight w:val="280"/>
          <w:jc w:val="center"/>
        </w:trPr>
        <w:tc>
          <w:tcPr>
            <w:tcW w:w="56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17A43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hil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03959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GTCGGAAGATAAAGAGC</w:t>
            </w:r>
          </w:p>
        </w:tc>
        <w:tc>
          <w:tcPr>
            <w:tcW w:w="19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8DAF5F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AGAAATGGGCGAAAGTA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DA53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859</w:t>
            </w:r>
          </w:p>
        </w:tc>
      </w:tr>
      <w:tr w:rsidR="00E92974" w:rsidRPr="00957D55" w14:paraId="7C5AD724" w14:textId="77777777" w:rsidTr="00E92974">
        <w:trPr>
          <w:trHeight w:val="280"/>
          <w:jc w:val="center"/>
        </w:trPr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9F3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dna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Q</w:t>
            </w:r>
          </w:p>
        </w:tc>
        <w:tc>
          <w:tcPr>
            <w:tcW w:w="19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81E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GTGCGGTTGAGGTGATA</w:t>
            </w:r>
          </w:p>
        </w:tc>
        <w:tc>
          <w:tcPr>
            <w:tcW w:w="19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757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CGCCCGAAGGATGATTT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698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673</w:t>
            </w:r>
          </w:p>
        </w:tc>
      </w:tr>
      <w:tr w:rsidR="00E92974" w:rsidRPr="00957D55" w14:paraId="25B3151B" w14:textId="77777777" w:rsidTr="00E92974">
        <w:trPr>
          <w:trHeight w:val="280"/>
          <w:jc w:val="center"/>
        </w:trPr>
        <w:tc>
          <w:tcPr>
            <w:tcW w:w="24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8779" w14:textId="77777777" w:rsidR="00E92974" w:rsidRPr="00957D55" w:rsidRDefault="00E92974" w:rsidP="000A401A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Primers for RT-PCR</w:t>
            </w:r>
          </w:p>
        </w:tc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0F7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02C8" w14:textId="77777777" w:rsidR="00E92974" w:rsidRPr="00957D55" w:rsidRDefault="00E92974" w:rsidP="000A401A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92974" w:rsidRPr="00957D55" w14:paraId="551BD753" w14:textId="77777777" w:rsidTr="00E92974">
        <w:trPr>
          <w:trHeight w:val="280"/>
          <w:jc w:val="center"/>
        </w:trPr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60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gy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610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CGTATTGGGCAATGACTGG</w:t>
            </w:r>
          </w:p>
        </w:tc>
        <w:tc>
          <w:tcPr>
            <w:tcW w:w="19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841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GAGTCGCCGTCAATAGAAC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0B4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90</w:t>
            </w:r>
          </w:p>
        </w:tc>
      </w:tr>
      <w:tr w:rsidR="00E92974" w:rsidRPr="00957D55" w14:paraId="5FCF969A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205D6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gy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B</w:t>
            </w:r>
            <w:r w:rsidRPr="00277862">
              <w:rPr>
                <w:rFonts w:eastAsia="等线" w:hint="eastAsia"/>
                <w:color w:val="000000"/>
                <w:kern w:val="0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CACE30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AAACTGGCGGACTGTCAG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F8D975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GCCCAGCGCGGTGATCAG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5F4001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11</w:t>
            </w:r>
          </w:p>
        </w:tc>
      </w:tr>
      <w:tr w:rsidR="00E92974" w:rsidRPr="00957D55" w14:paraId="768A1104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D1757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33939F0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CCCAACTTCTGGCATC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4147EE9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TTGAAATCGGACACTCG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F98C8A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53</w:t>
            </w:r>
          </w:p>
        </w:tc>
      </w:tr>
      <w:tr w:rsidR="00E92974" w:rsidRPr="00957D55" w14:paraId="2FACAB12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9BBB2C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B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0C72F2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CATCGCCATCGCTTC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467B18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TCTCCGCATTCTCCTCT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9112AE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32</w:t>
            </w:r>
          </w:p>
        </w:tc>
      </w:tr>
      <w:tr w:rsidR="00E92974" w:rsidRPr="00957D55" w14:paraId="78CDC691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E2B8B8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ac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E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3794D0E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ACTTCACCGAAGGTAGC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31DED80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CGACCAGTGGAACATAG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E2D365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65</w:t>
            </w:r>
          </w:p>
        </w:tc>
      </w:tr>
      <w:tr w:rsidR="00E92974" w:rsidRPr="00957D55" w14:paraId="017275C2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47932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p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C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9E4F6F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TCTATGCGATGTCAGAG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7FE42E1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AACAGCAGCTCGGCGTAT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FC9DF1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64</w:t>
            </w:r>
          </w:p>
        </w:tc>
      </w:tr>
      <w:tr w:rsidR="00E92974" w:rsidRPr="00957D55" w14:paraId="34E26DE1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1C361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p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E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8540D6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TCAATGTGCGGCATTTGT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B93608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TCCCCTTCCACAAGGAAC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FEBFCE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41</w:t>
            </w:r>
          </w:p>
        </w:tc>
      </w:tr>
      <w:tr w:rsidR="00E92974" w:rsidRPr="00957D55" w14:paraId="39D236D0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D9E154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tol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C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4A3E62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CAGCAATAACGGCAATC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7EC1C64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CAGACCTACAAGGGCAC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AE076A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83</w:t>
            </w:r>
          </w:p>
        </w:tc>
      </w:tr>
      <w:tr w:rsidR="00E92974" w:rsidRPr="00957D55" w14:paraId="17DD3397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8DA73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555117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TCCGCAGCCGTAAAATGA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0B8CFC2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GGTTCAGCGGCAGCATAT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AB2DEF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99</w:t>
            </w:r>
          </w:p>
        </w:tc>
      </w:tr>
      <w:tr w:rsidR="00E92974" w:rsidRPr="00957D55" w14:paraId="3D05DC53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C10F542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a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R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519DB0C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GGATTCGGCAGTCTTT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994A1C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TGCTTTGCTCGATACG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460F526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38</w:t>
            </w:r>
          </w:p>
        </w:tc>
      </w:tr>
      <w:tr w:rsidR="00E92974" w:rsidRPr="00957D55" w14:paraId="230CED6A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4E238F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S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5B11DC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ATCTGGCAGGATGGTAAA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46D002E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ATCTCAAACTCCCACAACG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350D41A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215</w:t>
            </w:r>
          </w:p>
        </w:tc>
      </w:tr>
      <w:tr w:rsidR="00E92974" w:rsidRPr="00957D55" w14:paraId="3C094FD4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1FCB43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L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69B022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CTTTACCCTTACGACAACA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53AEF11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ACATAGCCGCTCAACATC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96374B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88</w:t>
            </w:r>
          </w:p>
        </w:tc>
      </w:tr>
      <w:tr w:rsidR="00E92974" w:rsidRPr="00957D55" w14:paraId="3A55D10B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C48499D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H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0C3CDE76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GTCCTCTGGAAACAACC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62F00DA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GCCTGTCCTCTTCTTCACT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4407693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98</w:t>
            </w:r>
          </w:p>
        </w:tc>
      </w:tr>
      <w:tr w:rsidR="00E92974" w:rsidRPr="00957D55" w14:paraId="23F5C81B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4165A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mut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CE52BD5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GCGAAACACCAGAGCAG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6ECF496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AGCGTTCAACCAGCCAAA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13F785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42</w:t>
            </w:r>
          </w:p>
        </w:tc>
      </w:tr>
      <w:tr w:rsidR="00E92974" w:rsidRPr="00957D55" w14:paraId="37EB91D3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70A7A51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uvr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D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58034C5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ACGCTAACCTATGCCGAAA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11949A6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CTTCCACGCACTCCTC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0CF4DB88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98</w:t>
            </w:r>
          </w:p>
        </w:tc>
      </w:tr>
      <w:tr w:rsidR="00E92974" w:rsidRPr="00957D55" w14:paraId="4DC9CA7D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46159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omp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F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2B7BFD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CAGACGGACCAGATTC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E4851FC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TGCCGACCAGACTTATGC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277DFC14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43</w:t>
            </w:r>
          </w:p>
        </w:tc>
      </w:tr>
      <w:tr w:rsidR="00E92974" w:rsidRPr="00957D55" w14:paraId="092E614E" w14:textId="77777777" w:rsidTr="00E92974">
        <w:trPr>
          <w:trHeight w:val="280"/>
          <w:jc w:val="center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69F0CE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4C1A3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>omp</w:t>
            </w: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R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847EF0B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CTTCGCCGTGACCATAAT</w:t>
            </w:r>
          </w:p>
        </w:tc>
        <w:tc>
          <w:tcPr>
            <w:tcW w:w="1956" w:type="pct"/>
            <w:shd w:val="clear" w:color="auto" w:fill="auto"/>
            <w:noWrap/>
            <w:vAlign w:val="bottom"/>
            <w:hideMark/>
          </w:tcPr>
          <w:p w14:paraId="2AAA5B87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</w:rPr>
              <w:t>GCTGACCCGTGAATCTTT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64861E69" w14:textId="77777777" w:rsidR="00E92974" w:rsidRPr="00957D55" w:rsidRDefault="00E92974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57D55">
              <w:rPr>
                <w:rFonts w:eastAsia="等线"/>
                <w:color w:val="000000"/>
                <w:kern w:val="0"/>
                <w:sz w:val="18"/>
                <w:szCs w:val="18"/>
                <w:lang w:val="fr-FR"/>
              </w:rPr>
              <w:t>127</w:t>
            </w:r>
          </w:p>
        </w:tc>
      </w:tr>
    </w:tbl>
    <w:p w14:paraId="5357A036" w14:textId="77777777" w:rsidR="00E92974" w:rsidRDefault="00E92974" w:rsidP="00E92974">
      <w:pPr>
        <w:ind w:firstLineChars="100" w:firstLine="210"/>
      </w:pPr>
      <w:r w:rsidRPr="00277862">
        <w:rPr>
          <w:rFonts w:hint="eastAsia"/>
          <w:vertAlign w:val="superscript"/>
        </w:rPr>
        <w:t>a</w:t>
      </w:r>
      <w:r>
        <w:rPr>
          <w:vertAlign w:val="superscript"/>
        </w:rPr>
        <w:t xml:space="preserve"> </w:t>
      </w:r>
      <w:r w:rsidRPr="00A04AA7">
        <w:rPr>
          <w:i/>
        </w:rPr>
        <w:t>gyr</w:t>
      </w:r>
      <w:r>
        <w:t xml:space="preserve">B was </w:t>
      </w:r>
      <w:r w:rsidRPr="00A04AA7">
        <w:t>reference gene</w:t>
      </w:r>
    </w:p>
    <w:p w14:paraId="2AE63FCC" w14:textId="77777777" w:rsidR="00441A15" w:rsidRDefault="00441A15"/>
    <w:sectPr w:rsidR="00441A15" w:rsidSect="00E9297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F8A1D9" w14:textId="77777777" w:rsidR="00F74411" w:rsidRDefault="00F74411" w:rsidP="00E92974">
      <w:r>
        <w:separator/>
      </w:r>
    </w:p>
  </w:endnote>
  <w:endnote w:type="continuationSeparator" w:id="0">
    <w:p w14:paraId="1B13ADE2" w14:textId="77777777" w:rsidR="00F74411" w:rsidRDefault="00F74411" w:rsidP="00E92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84CDE" w14:textId="77777777" w:rsidR="00F74411" w:rsidRDefault="00F74411" w:rsidP="00E92974">
      <w:r>
        <w:separator/>
      </w:r>
    </w:p>
  </w:footnote>
  <w:footnote w:type="continuationSeparator" w:id="0">
    <w:p w14:paraId="5BBB6043" w14:textId="77777777" w:rsidR="00F74411" w:rsidRDefault="00F74411" w:rsidP="00E92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E2"/>
    <w:rsid w:val="001E5BBA"/>
    <w:rsid w:val="002912E2"/>
    <w:rsid w:val="00441A15"/>
    <w:rsid w:val="004C1A32"/>
    <w:rsid w:val="00511BF7"/>
    <w:rsid w:val="005B6A46"/>
    <w:rsid w:val="00784E7F"/>
    <w:rsid w:val="00957A09"/>
    <w:rsid w:val="00AE63B0"/>
    <w:rsid w:val="00BC0A01"/>
    <w:rsid w:val="00E92974"/>
    <w:rsid w:val="00F173F3"/>
    <w:rsid w:val="00F7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BCD9CE-AE42-4180-971F-BF464090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9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9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9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t</dc:creator>
  <cp:keywords/>
  <dc:description/>
  <cp:lastModifiedBy>cult</cp:lastModifiedBy>
  <cp:revision>6</cp:revision>
  <dcterms:created xsi:type="dcterms:W3CDTF">2019-06-22T15:12:00Z</dcterms:created>
  <dcterms:modified xsi:type="dcterms:W3CDTF">2020-03-19T12:34:00Z</dcterms:modified>
</cp:coreProperties>
</file>